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2AD" w:rsidRPr="002B5711" w:rsidRDefault="002B5711" w:rsidP="006A1D61">
      <w:pPr>
        <w:spacing w:after="0"/>
        <w:rPr>
          <w:rFonts w:ascii="Times New Roman" w:hAnsi="Times New Roman" w:cs="Times New Roman"/>
          <w:b/>
          <w:u w:val="single"/>
          <w:lang w:val="en-US"/>
        </w:rPr>
      </w:pPr>
      <w:r w:rsidRPr="002B5711">
        <w:rPr>
          <w:rFonts w:ascii="Times New Roman" w:hAnsi="Times New Roman" w:cs="Times New Roman"/>
          <w:b/>
          <w:u w:val="single"/>
          <w:lang w:val="en-US"/>
        </w:rPr>
        <w:t>Supplementary material</w:t>
      </w:r>
    </w:p>
    <w:p w:rsidR="006A1D61" w:rsidRPr="002B5711" w:rsidRDefault="006A1D61" w:rsidP="002B5711">
      <w:pPr>
        <w:spacing w:after="0"/>
        <w:ind w:left="-567"/>
        <w:rPr>
          <w:rFonts w:ascii="Times New Roman" w:hAnsi="Times New Roman" w:cs="Times New Roman"/>
          <w:b/>
          <w:u w:val="single"/>
          <w:lang w:val="en-US"/>
        </w:rPr>
      </w:pPr>
    </w:p>
    <w:p w:rsidR="006A1D61" w:rsidRPr="002B5711" w:rsidRDefault="00361186" w:rsidP="00835B05">
      <w:pPr>
        <w:rPr>
          <w:rFonts w:ascii="Times New Roman" w:hAnsi="Times New Roman" w:cs="Times New Roman"/>
          <w:lang w:val="en-US"/>
        </w:rPr>
      </w:pPr>
      <w:r w:rsidRPr="002B5711">
        <w:rPr>
          <w:rFonts w:ascii="Times New Roman" w:hAnsi="Times New Roman" w:cs="Times New Roman"/>
          <w:b/>
          <w:lang w:val="en-US"/>
        </w:rPr>
        <w:t>Supplementary</w:t>
      </w:r>
      <w:r w:rsidR="002C1B40" w:rsidRPr="002B5711">
        <w:rPr>
          <w:rFonts w:ascii="Times New Roman" w:hAnsi="Times New Roman" w:cs="Times New Roman"/>
          <w:b/>
          <w:lang w:val="en-US"/>
        </w:rPr>
        <w:t xml:space="preserve"> t</w:t>
      </w:r>
      <w:r w:rsidR="006A1D61" w:rsidRPr="002B5711">
        <w:rPr>
          <w:rFonts w:ascii="Times New Roman" w:hAnsi="Times New Roman" w:cs="Times New Roman"/>
          <w:b/>
          <w:lang w:val="en-US"/>
        </w:rPr>
        <w:t>able 1:</w:t>
      </w:r>
      <w:r w:rsidR="006A1D61" w:rsidRPr="002B5711">
        <w:rPr>
          <w:rFonts w:ascii="Times New Roman" w:hAnsi="Times New Roman" w:cs="Times New Roman"/>
          <w:lang w:val="en-US"/>
        </w:rPr>
        <w:t xml:space="preserve"> </w:t>
      </w:r>
      <w:r w:rsidR="00940228" w:rsidRPr="002B5711">
        <w:rPr>
          <w:rFonts w:ascii="Times New Roman" w:hAnsi="Times New Roman" w:cs="Times New Roman"/>
          <w:lang w:val="en-US"/>
        </w:rPr>
        <w:t>Alignments</w:t>
      </w:r>
      <w:r w:rsidR="00835B05" w:rsidRPr="002B5711">
        <w:rPr>
          <w:rFonts w:ascii="Times New Roman" w:hAnsi="Times New Roman" w:cs="Times New Roman"/>
          <w:lang w:val="en-US"/>
        </w:rPr>
        <w:t xml:space="preserve"> of cDNA and protein sequences of canine REG candidates with human, rat, and mouse sequences. All numbers expressed in % identity.</w:t>
      </w: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921"/>
        <w:gridCol w:w="921"/>
        <w:gridCol w:w="922"/>
        <w:gridCol w:w="921"/>
        <w:gridCol w:w="921"/>
        <w:gridCol w:w="922"/>
        <w:gridCol w:w="921"/>
        <w:gridCol w:w="922"/>
      </w:tblGrid>
      <w:tr w:rsidR="006A1D61" w:rsidRPr="002B5711" w:rsidTr="002B5711">
        <w:tc>
          <w:tcPr>
            <w:tcW w:w="2552" w:type="dxa"/>
            <w:gridSpan w:val="2"/>
            <w:vMerge w:val="restart"/>
            <w:vAlign w:val="bottom"/>
          </w:tcPr>
          <w:p w:rsidR="006A1D61" w:rsidRPr="002B5711" w:rsidRDefault="006A1D61" w:rsidP="002B5711">
            <w:pPr>
              <w:ind w:left="-104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anis lupus familiaris (ROS_Cfam_1.0)</w:t>
            </w:r>
          </w:p>
        </w:tc>
        <w:tc>
          <w:tcPr>
            <w:tcW w:w="7371" w:type="dxa"/>
            <w:gridSpan w:val="8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Homo sapiens sapiens (GRCh38.p13)</w:t>
            </w:r>
          </w:p>
        </w:tc>
      </w:tr>
      <w:tr w:rsidR="002B5711" w:rsidRPr="002B5711" w:rsidTr="002B5711">
        <w:tc>
          <w:tcPr>
            <w:tcW w:w="2552" w:type="dxa"/>
            <w:gridSpan w:val="2"/>
            <w:vMerge/>
          </w:tcPr>
          <w:p w:rsidR="006A1D61" w:rsidRPr="002B5711" w:rsidRDefault="006A1D61" w:rsidP="002B5711">
            <w:pPr>
              <w:ind w:left="-10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1A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1B</w:t>
            </w: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A</w:t>
            </w: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G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4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6A1D61" w:rsidRPr="002B5711" w:rsidRDefault="00C560D7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E1 (LOC403411)</w:t>
            </w:r>
          </w:p>
        </w:tc>
        <w:tc>
          <w:tcPr>
            <w:tcW w:w="850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6.3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6.2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5.2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5.6</w:t>
            </w: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84.1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3</w:t>
            </w: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86.0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7.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0.8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28.7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C560D7" w:rsidRPr="002B5711" w:rsidRDefault="00C560D7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E2</w:t>
            </w:r>
          </w:p>
          <w:p w:rsidR="006A1D61" w:rsidRPr="002B5711" w:rsidRDefault="00C560D7" w:rsidP="002B5711">
            <w:pPr>
              <w:ind w:hanging="11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(</w:t>
            </w:r>
            <w:r w:rsidR="006A1D61" w:rsidRPr="002B5711">
              <w:rPr>
                <w:rFonts w:ascii="Times New Roman" w:hAnsi="Times New Roman" w:cs="Times New Roman"/>
                <w:lang w:val="en-US"/>
              </w:rPr>
              <w:t>LOC100687463</w:t>
            </w:r>
            <w:r w:rsidRPr="002B571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6.5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6.2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5.4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5.6</w:t>
            </w: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83.7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3</w:t>
            </w: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85.8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7.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1.2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28.7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LOC480786</w:t>
            </w:r>
          </w:p>
        </w:tc>
        <w:tc>
          <w:tcPr>
            <w:tcW w:w="850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9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4.3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5.2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6.6</w:t>
            </w: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1.4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29.6</w:t>
            </w: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1.4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27.4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83.6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7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LOC119874806</w:t>
            </w:r>
          </w:p>
        </w:tc>
        <w:tc>
          <w:tcPr>
            <w:tcW w:w="850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2.5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2.8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4.4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5.1</w:t>
            </w: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1.7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29.0</w:t>
            </w: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9.4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26.2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83.2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5.9</w:t>
            </w:r>
          </w:p>
        </w:tc>
      </w:tr>
      <w:tr w:rsidR="006A1D61" w:rsidRPr="002B5711" w:rsidTr="002B5711">
        <w:tc>
          <w:tcPr>
            <w:tcW w:w="2552" w:type="dxa"/>
            <w:gridSpan w:val="2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gridSpan w:val="8"/>
            <w:shd w:val="clear" w:color="auto" w:fill="auto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attus norvegicus (mRatBN7.2)</w:t>
            </w:r>
          </w:p>
        </w:tc>
      </w:tr>
      <w:tr w:rsidR="002B5711" w:rsidRPr="002B5711" w:rsidTr="002B5711">
        <w:tc>
          <w:tcPr>
            <w:tcW w:w="2552" w:type="dxa"/>
            <w:gridSpan w:val="2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vAlign w:val="center"/>
          </w:tcPr>
          <w:p w:rsidR="006A1D61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1A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A</w:t>
            </w:r>
          </w:p>
        </w:tc>
        <w:tc>
          <w:tcPr>
            <w:tcW w:w="921" w:type="dxa"/>
            <w:vAlign w:val="center"/>
          </w:tcPr>
          <w:p w:rsidR="006A1D61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B</w:t>
            </w: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G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4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C560D7" w:rsidRPr="002B5711" w:rsidRDefault="00C560D7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E1 (LOC403411)</w:t>
            </w:r>
          </w:p>
        </w:tc>
        <w:tc>
          <w:tcPr>
            <w:tcW w:w="850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1.9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6.0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2.4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8.0</w:t>
            </w:r>
          </w:p>
        </w:tc>
        <w:tc>
          <w:tcPr>
            <w:tcW w:w="921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2.9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6.5</w:t>
            </w: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8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6.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5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1.6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C560D7" w:rsidRPr="002B5711" w:rsidRDefault="00C560D7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E2</w:t>
            </w:r>
          </w:p>
          <w:p w:rsidR="00C560D7" w:rsidRPr="002B5711" w:rsidRDefault="00C560D7" w:rsidP="002B5711">
            <w:pPr>
              <w:ind w:hanging="11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(LOC100687463)</w:t>
            </w:r>
          </w:p>
        </w:tc>
        <w:tc>
          <w:tcPr>
            <w:tcW w:w="850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2.1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6.0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2.0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8.0</w:t>
            </w:r>
          </w:p>
        </w:tc>
        <w:tc>
          <w:tcPr>
            <w:tcW w:w="921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2.5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6.5</w:t>
            </w: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4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6.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3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1.6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LOC480786</w:t>
            </w:r>
          </w:p>
        </w:tc>
        <w:tc>
          <w:tcPr>
            <w:tcW w:w="850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6.2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5.8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0.8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5.5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8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1.1</w:t>
            </w: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1.5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2.5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3.8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8.9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LOC119874806</w:t>
            </w:r>
          </w:p>
        </w:tc>
        <w:tc>
          <w:tcPr>
            <w:tcW w:w="850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4.1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4.3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1.0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4.5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5.4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1.1</w:t>
            </w:r>
          </w:p>
        </w:tc>
        <w:tc>
          <w:tcPr>
            <w:tcW w:w="922" w:type="dxa"/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0.8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1.8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1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1.4</w:t>
            </w:r>
          </w:p>
        </w:tc>
      </w:tr>
      <w:tr w:rsidR="006A1D61" w:rsidRPr="002B5711" w:rsidTr="002B5711">
        <w:tc>
          <w:tcPr>
            <w:tcW w:w="2552" w:type="dxa"/>
            <w:gridSpan w:val="2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71" w:type="dxa"/>
            <w:gridSpan w:val="8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Mus musculus (GRCm39)</w:t>
            </w:r>
          </w:p>
        </w:tc>
      </w:tr>
      <w:tr w:rsidR="002B5711" w:rsidRPr="002B5711" w:rsidTr="002B5711">
        <w:tc>
          <w:tcPr>
            <w:tcW w:w="2552" w:type="dxa"/>
            <w:gridSpan w:val="2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1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2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A</w:t>
            </w:r>
          </w:p>
        </w:tc>
        <w:tc>
          <w:tcPr>
            <w:tcW w:w="921" w:type="dxa"/>
            <w:vAlign w:val="center"/>
          </w:tcPr>
          <w:p w:rsidR="006A1D61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B</w:t>
            </w:r>
          </w:p>
        </w:tc>
        <w:tc>
          <w:tcPr>
            <w:tcW w:w="922" w:type="dxa"/>
            <w:vAlign w:val="center"/>
          </w:tcPr>
          <w:p w:rsidR="006A1D61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D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G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4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C560D7" w:rsidRPr="002B5711" w:rsidRDefault="00C560D7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E1 (LOC403411)</w:t>
            </w:r>
          </w:p>
        </w:tc>
        <w:tc>
          <w:tcPr>
            <w:tcW w:w="850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3.4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6.6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1.2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3.5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8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3.2</w:t>
            </w:r>
          </w:p>
        </w:tc>
        <w:tc>
          <w:tcPr>
            <w:tcW w:w="921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3.9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4.7</w:t>
            </w:r>
          </w:p>
        </w:tc>
        <w:tc>
          <w:tcPr>
            <w:tcW w:w="922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8.7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2.3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5.0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4.4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7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1.6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C560D7" w:rsidRPr="002B5711" w:rsidRDefault="00C560D7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REG3E2</w:t>
            </w:r>
          </w:p>
          <w:p w:rsidR="00C560D7" w:rsidRPr="002B5711" w:rsidRDefault="00C560D7" w:rsidP="002B5711">
            <w:pPr>
              <w:ind w:hanging="11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(LOC100687463)</w:t>
            </w:r>
          </w:p>
        </w:tc>
        <w:tc>
          <w:tcPr>
            <w:tcW w:w="850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3.6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6.6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1.3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43.5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4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3.2</w:t>
            </w:r>
          </w:p>
        </w:tc>
        <w:tc>
          <w:tcPr>
            <w:tcW w:w="921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3.5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4.7</w:t>
            </w:r>
          </w:p>
        </w:tc>
        <w:tc>
          <w:tcPr>
            <w:tcW w:w="922" w:type="dxa"/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8.3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2.3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6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4.4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2</w:t>
            </w:r>
          </w:p>
          <w:p w:rsidR="00C560D7" w:rsidRPr="002B5711" w:rsidRDefault="00C560D7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1.6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LOC480786</w:t>
            </w:r>
          </w:p>
        </w:tc>
        <w:tc>
          <w:tcPr>
            <w:tcW w:w="850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6.0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5.1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8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3.6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0.8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4.5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1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2.5</w:t>
            </w:r>
          </w:p>
        </w:tc>
        <w:tc>
          <w:tcPr>
            <w:tcW w:w="922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2.7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28.1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2.0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2.1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3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9.9</w:t>
            </w:r>
          </w:p>
        </w:tc>
      </w:tr>
      <w:tr w:rsidR="002B5711" w:rsidRPr="002B5711" w:rsidTr="002B5711">
        <w:tc>
          <w:tcPr>
            <w:tcW w:w="1702" w:type="dxa"/>
            <w:vAlign w:val="center"/>
          </w:tcPr>
          <w:p w:rsidR="006A1D61" w:rsidRPr="002B5711" w:rsidRDefault="006A1D61" w:rsidP="002B571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LOC119874806</w:t>
            </w:r>
          </w:p>
        </w:tc>
        <w:tc>
          <w:tcPr>
            <w:tcW w:w="850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CDS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4.8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3.6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2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2.1</w:t>
            </w:r>
          </w:p>
        </w:tc>
        <w:tc>
          <w:tcPr>
            <w:tcW w:w="921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0.4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3.1</w:t>
            </w:r>
          </w:p>
        </w:tc>
        <w:tc>
          <w:tcPr>
            <w:tcW w:w="921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2.9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922" w:type="dxa"/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3.2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28.1</w:t>
            </w:r>
          </w:p>
        </w:tc>
        <w:tc>
          <w:tcPr>
            <w:tcW w:w="921" w:type="dxa"/>
            <w:tcBorders>
              <w:righ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51.7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31.5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vAlign w:val="center"/>
          </w:tcPr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74.1</w:t>
            </w:r>
          </w:p>
          <w:p w:rsidR="006A1D61" w:rsidRPr="002B5711" w:rsidRDefault="006A1D61" w:rsidP="002B5711">
            <w:pPr>
              <w:ind w:left="-10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B5711">
              <w:rPr>
                <w:rFonts w:ascii="Times New Roman" w:hAnsi="Times New Roman" w:cs="Times New Roman"/>
                <w:lang w:val="en-US"/>
              </w:rPr>
              <w:t>63.1</w:t>
            </w:r>
          </w:p>
        </w:tc>
      </w:tr>
    </w:tbl>
    <w:p w:rsidR="006A1D61" w:rsidRPr="002B5711" w:rsidRDefault="006A1D61" w:rsidP="006A1D61">
      <w:pPr>
        <w:spacing w:after="0"/>
        <w:rPr>
          <w:rFonts w:ascii="Times New Roman" w:hAnsi="Times New Roman" w:cs="Times New Roman"/>
          <w:b/>
          <w:u w:val="single"/>
        </w:rPr>
      </w:pPr>
    </w:p>
    <w:p w:rsidR="006A1D61" w:rsidRPr="002B5711" w:rsidRDefault="006A1D61">
      <w:pPr>
        <w:rPr>
          <w:rFonts w:ascii="Times New Roman" w:hAnsi="Times New Roman" w:cs="Times New Roman"/>
          <w:b/>
          <w:u w:val="single"/>
        </w:rPr>
      </w:pPr>
      <w:r w:rsidRPr="002B5711">
        <w:rPr>
          <w:rFonts w:ascii="Times New Roman" w:hAnsi="Times New Roman" w:cs="Times New Roman"/>
          <w:b/>
          <w:u w:val="single"/>
        </w:rPr>
        <w:br w:type="page"/>
      </w:r>
    </w:p>
    <w:p w:rsidR="006A1D61" w:rsidRPr="002B5711" w:rsidRDefault="00361186" w:rsidP="006A1D61">
      <w:pPr>
        <w:spacing w:after="0"/>
        <w:rPr>
          <w:rFonts w:ascii="Times New Roman" w:hAnsi="Times New Roman" w:cs="Times New Roman"/>
          <w:color w:val="000000"/>
          <w:lang w:val="en-US"/>
        </w:rPr>
      </w:pPr>
      <w:r w:rsidRPr="002B5711">
        <w:rPr>
          <w:rFonts w:ascii="Times New Roman" w:hAnsi="Times New Roman" w:cs="Times New Roman"/>
          <w:b/>
          <w:lang w:val="en-US"/>
        </w:rPr>
        <w:lastRenderedPageBreak/>
        <w:t>Supplementary</w:t>
      </w:r>
      <w:r w:rsidR="002C1B40" w:rsidRPr="002B5711">
        <w:rPr>
          <w:rFonts w:ascii="Times New Roman" w:hAnsi="Times New Roman" w:cs="Times New Roman"/>
          <w:b/>
          <w:lang w:val="en-US"/>
        </w:rPr>
        <w:t xml:space="preserve"> table 2</w:t>
      </w:r>
      <w:r w:rsidR="006A1D61" w:rsidRPr="002B5711">
        <w:rPr>
          <w:rFonts w:ascii="Times New Roman" w:hAnsi="Times New Roman" w:cs="Times New Roman"/>
          <w:b/>
          <w:lang w:val="en-US"/>
        </w:rPr>
        <w:t>:</w:t>
      </w:r>
      <w:r w:rsidR="006A1D61" w:rsidRPr="002B5711">
        <w:rPr>
          <w:rFonts w:ascii="Times New Roman" w:hAnsi="Times New Roman" w:cs="Times New Roman"/>
          <w:lang w:val="en-US"/>
        </w:rPr>
        <w:t xml:space="preserve"> RNA-Seq data from Barkbase</w:t>
      </w:r>
      <w:r w:rsidR="009A2C88" w:rsidRPr="002B5711">
        <w:rPr>
          <w:rFonts w:ascii="Times New Roman" w:hAnsi="Times New Roman" w:cs="Times New Roman"/>
          <w:lang w:val="en-US"/>
        </w:rPr>
        <w:t>; Transcription of REG3 genes expressed as t</w:t>
      </w:r>
      <w:r w:rsidR="002B5711">
        <w:rPr>
          <w:rFonts w:ascii="Times New Roman" w:hAnsi="Times New Roman" w:cs="Times New Roman"/>
          <w:color w:val="000000"/>
          <w:lang w:val="en-US"/>
        </w:rPr>
        <w:t>rimmed mean of M values</w:t>
      </w:r>
      <w:r w:rsidR="009A2C88" w:rsidRPr="002B5711">
        <w:rPr>
          <w:rFonts w:ascii="Times New Roman" w:hAnsi="Times New Roman" w:cs="Times New Roman"/>
          <w:color w:val="000000"/>
          <w:lang w:val="en-US"/>
        </w:rPr>
        <w:t xml:space="preserve"> in various tissues of five adult dogs (N/A; no data for this organ available in this individual)</w:t>
      </w:r>
    </w:p>
    <w:p w:rsidR="009A2C88" w:rsidRPr="002B5711" w:rsidRDefault="009A2C88" w:rsidP="006A1D61">
      <w:pPr>
        <w:spacing w:after="0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W w:w="5026" w:type="pct"/>
        <w:tblLook w:val="04A0" w:firstRow="1" w:lastRow="0" w:firstColumn="1" w:lastColumn="0" w:noHBand="0" w:noVBand="1"/>
      </w:tblPr>
      <w:tblGrid>
        <w:gridCol w:w="1634"/>
        <w:gridCol w:w="1486"/>
        <w:gridCol w:w="1486"/>
        <w:gridCol w:w="1486"/>
        <w:gridCol w:w="1486"/>
        <w:gridCol w:w="1485"/>
      </w:tblGrid>
      <w:tr w:rsidR="009A2C88" w:rsidRPr="002B5711" w:rsidTr="009A2C88">
        <w:tc>
          <w:tcPr>
            <w:tcW w:w="901" w:type="pct"/>
          </w:tcPr>
          <w:p w:rsidR="009A2C88" w:rsidRPr="002B5711" w:rsidRDefault="009A2C88" w:rsidP="006A1D6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B5711">
              <w:rPr>
                <w:rFonts w:ascii="Times New Roman" w:hAnsi="Times New Roman" w:cs="Times New Roman"/>
                <w:color w:val="000000"/>
                <w:lang w:val="en-US"/>
              </w:rPr>
              <w:t>Organ</w:t>
            </w:r>
          </w:p>
        </w:tc>
        <w:tc>
          <w:tcPr>
            <w:tcW w:w="820" w:type="pct"/>
          </w:tcPr>
          <w:p w:rsidR="009A2C88" w:rsidRPr="002B5711" w:rsidRDefault="009A2C88" w:rsidP="006A1D6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  <w:lang w:val="en-US"/>
              </w:rPr>
              <w:t>Dog 1</w:t>
            </w:r>
          </w:p>
        </w:tc>
        <w:tc>
          <w:tcPr>
            <w:tcW w:w="820" w:type="pct"/>
          </w:tcPr>
          <w:p w:rsidR="009A2C88" w:rsidRPr="002B5711" w:rsidRDefault="009A2C88" w:rsidP="006A1D6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  <w:lang w:val="en-US"/>
              </w:rPr>
              <w:t>Dog 2</w:t>
            </w:r>
          </w:p>
        </w:tc>
        <w:tc>
          <w:tcPr>
            <w:tcW w:w="820" w:type="pct"/>
          </w:tcPr>
          <w:p w:rsidR="009A2C88" w:rsidRPr="002B5711" w:rsidRDefault="009A2C88" w:rsidP="006A1D6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  <w:lang w:val="en-US"/>
              </w:rPr>
              <w:t>Dog 3</w:t>
            </w:r>
          </w:p>
        </w:tc>
        <w:tc>
          <w:tcPr>
            <w:tcW w:w="820" w:type="pct"/>
          </w:tcPr>
          <w:p w:rsidR="009A2C88" w:rsidRPr="002B5711" w:rsidRDefault="009A2C88" w:rsidP="006A1D6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  <w:lang w:val="en-US"/>
              </w:rPr>
              <w:t>Dog 4</w:t>
            </w:r>
          </w:p>
        </w:tc>
        <w:tc>
          <w:tcPr>
            <w:tcW w:w="820" w:type="pct"/>
          </w:tcPr>
          <w:p w:rsidR="009A2C88" w:rsidRPr="002B5711" w:rsidRDefault="009A2C88" w:rsidP="006A1D61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  <w:lang w:val="en-US"/>
              </w:rPr>
              <w:t>Dog 5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Adipose</w:t>
            </w:r>
          </w:p>
        </w:tc>
        <w:tc>
          <w:tcPr>
            <w:tcW w:w="820" w:type="pct"/>
            <w:vAlign w:val="bottom"/>
          </w:tcPr>
          <w:p w:rsidR="009A2C88" w:rsidRPr="002B5711" w:rsidRDefault="00CA2F87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9.6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94.</w:t>
            </w:r>
            <w:r w:rsidR="00CA2F8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Adrenal</w:t>
            </w:r>
          </w:p>
        </w:tc>
        <w:tc>
          <w:tcPr>
            <w:tcW w:w="820" w:type="pct"/>
            <w:vAlign w:val="bottom"/>
          </w:tcPr>
          <w:p w:rsidR="009A2C88" w:rsidRPr="002B5711" w:rsidRDefault="00CA2F87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Bladder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3.</w:t>
            </w:r>
            <w:r w:rsidR="00CA2F8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Bone marrow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Cartilage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 xml:space="preserve">Cerebellum 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Colon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820" w:type="pct"/>
            <w:vAlign w:val="bottom"/>
          </w:tcPr>
          <w:p w:rsidR="009A2C88" w:rsidRPr="002B5711" w:rsidRDefault="00CA2F87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.</w:t>
            </w:r>
            <w:r w:rsidR="00CA2F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Occipital cortex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Frontal cortex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Kidney cortex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Kidney medulla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5.</w:t>
            </w:r>
            <w:r w:rsidR="00CA2F8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88.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3.</w:t>
            </w:r>
            <w:r w:rsidR="00CA2F8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Left atrium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259.</w:t>
            </w:r>
            <w:r w:rsidR="00CA2F8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73.</w:t>
            </w:r>
            <w:r w:rsidR="00CA2F8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CA2F87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1.9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Left ventricle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Liver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4365.</w:t>
            </w:r>
            <w:r w:rsidR="00CA2F8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Lung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8</w:t>
            </w:r>
            <w:r w:rsidR="00CA2F87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Lymph node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3.</w:t>
            </w:r>
            <w:r w:rsidR="00CA2F8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9A2C88" w:rsidRPr="002B5711" w:rsidTr="00940228">
        <w:tc>
          <w:tcPr>
            <w:tcW w:w="901" w:type="pct"/>
            <w:shd w:val="clear" w:color="auto" w:fill="D9D9D9" w:themeFill="background1" w:themeFillShade="D9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 xml:space="preserve">Pancreas </w:t>
            </w:r>
          </w:p>
        </w:tc>
        <w:tc>
          <w:tcPr>
            <w:tcW w:w="820" w:type="pct"/>
            <w:shd w:val="clear" w:color="auto" w:fill="D9D9D9" w:themeFill="background1" w:themeFillShade="D9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69950.</w:t>
            </w:r>
            <w:r w:rsidR="00CA2F8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0" w:type="pct"/>
            <w:shd w:val="clear" w:color="auto" w:fill="D9D9D9" w:themeFill="background1" w:themeFillShade="D9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699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0" w:type="pct"/>
            <w:shd w:val="clear" w:color="auto" w:fill="D9D9D9" w:themeFill="background1" w:themeFillShade="D9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5602.</w:t>
            </w:r>
            <w:r w:rsidR="00CA2F8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0" w:type="pct"/>
            <w:shd w:val="clear" w:color="auto" w:fill="D9D9D9" w:themeFill="background1" w:themeFillShade="D9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5500.2</w:t>
            </w:r>
          </w:p>
        </w:tc>
        <w:tc>
          <w:tcPr>
            <w:tcW w:w="820" w:type="pct"/>
            <w:shd w:val="clear" w:color="auto" w:fill="D9D9D9" w:themeFill="background1" w:themeFillShade="D9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9</w:t>
            </w:r>
            <w:r w:rsidR="00CA2F87">
              <w:rPr>
                <w:rFonts w:ascii="Times New Roman" w:hAnsi="Times New Roman" w:cs="Times New Roman"/>
                <w:color w:val="000000"/>
              </w:rPr>
              <w:t>717.7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 xml:space="preserve">Pituitary </w:t>
            </w:r>
          </w:p>
        </w:tc>
        <w:tc>
          <w:tcPr>
            <w:tcW w:w="820" w:type="pct"/>
            <w:vAlign w:val="bottom"/>
          </w:tcPr>
          <w:p w:rsidR="009A2C88" w:rsidRPr="002B5711" w:rsidRDefault="00CA2F87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Right atrium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97.9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13.</w:t>
            </w:r>
            <w:r w:rsidR="00CA2F8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Right ventricle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4.</w:t>
            </w:r>
            <w:r w:rsidR="00CA2F8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Salivary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Skeletal muscle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Skin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2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Small intestine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35.</w:t>
            </w:r>
            <w:r w:rsidR="00CA2F8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20.</w:t>
            </w:r>
            <w:r w:rsidR="00CA2F8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0" w:type="pct"/>
            <w:vAlign w:val="bottom"/>
          </w:tcPr>
          <w:p w:rsidR="009A2C88" w:rsidRPr="002B5711" w:rsidRDefault="00CA2F87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>Spleen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59.1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 xml:space="preserve">Stomach 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43.</w:t>
            </w:r>
            <w:r w:rsidR="00CA2F8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</w:t>
            </w:r>
            <w:r w:rsidR="00CA2F8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A2C88" w:rsidRPr="002B5711" w:rsidTr="009A2C88">
        <w:tc>
          <w:tcPr>
            <w:tcW w:w="901" w:type="pct"/>
            <w:vAlign w:val="bottom"/>
          </w:tcPr>
          <w:p w:rsidR="009A2C88" w:rsidRPr="002B5711" w:rsidRDefault="009A2C88" w:rsidP="009A2C8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B5711">
              <w:rPr>
                <w:rFonts w:ascii="Times New Roman" w:hAnsi="Times New Roman" w:cs="Times New Roman"/>
                <w:b/>
                <w:color w:val="000000"/>
              </w:rPr>
              <w:t xml:space="preserve">Thyroid 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CA2F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820" w:type="pct"/>
            <w:vAlign w:val="bottom"/>
          </w:tcPr>
          <w:p w:rsidR="009A2C88" w:rsidRPr="002B5711" w:rsidRDefault="009A2C88" w:rsidP="002B57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711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</w:tbl>
    <w:p w:rsidR="009A2C88" w:rsidRPr="002B5711" w:rsidRDefault="009A2C88" w:rsidP="006A1D61">
      <w:pPr>
        <w:spacing w:after="0"/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</w:p>
    <w:sectPr w:rsidR="009A2C88" w:rsidRPr="002B5711" w:rsidSect="002B5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D61"/>
    <w:rsid w:val="002B5711"/>
    <w:rsid w:val="002C1B40"/>
    <w:rsid w:val="003162AD"/>
    <w:rsid w:val="00361186"/>
    <w:rsid w:val="003A7F31"/>
    <w:rsid w:val="00486920"/>
    <w:rsid w:val="00664F64"/>
    <w:rsid w:val="006A1D61"/>
    <w:rsid w:val="00835B05"/>
    <w:rsid w:val="00940228"/>
    <w:rsid w:val="009A2C88"/>
    <w:rsid w:val="009A44CA"/>
    <w:rsid w:val="00BF7445"/>
    <w:rsid w:val="00C560D7"/>
    <w:rsid w:val="00CA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D14C8F"/>
  <w15:chartTrackingRefBased/>
  <w15:docId w15:val="{2479ED84-F43E-4FC4-B2AB-D4AE8542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Laureen Michèle (VETSUISSE)</dc:creator>
  <cp:keywords/>
  <dc:description/>
  <cp:lastModifiedBy>Peters, Laureen Michèle (VETSUISSE)</cp:lastModifiedBy>
  <cp:revision>9</cp:revision>
  <dcterms:created xsi:type="dcterms:W3CDTF">2022-02-10T07:47:00Z</dcterms:created>
  <dcterms:modified xsi:type="dcterms:W3CDTF">2022-07-11T06:56:00Z</dcterms:modified>
</cp:coreProperties>
</file>